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2880"/>
        <w:gridCol w:w="720"/>
        <w:gridCol w:w="270"/>
        <w:gridCol w:w="810"/>
        <w:gridCol w:w="2970"/>
        <w:gridCol w:w="720"/>
        <w:gridCol w:w="270"/>
        <w:gridCol w:w="540"/>
        <w:gridCol w:w="2880"/>
        <w:gridCol w:w="720"/>
      </w:tblGrid>
      <w:tr w:rsidR="00D9771A" w:rsidRPr="003D5591" w:rsidTr="009908F9">
        <w:trPr>
          <w:trHeight w:val="280"/>
        </w:trPr>
        <w:tc>
          <w:tcPr>
            <w:tcW w:w="4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D5591">
              <w:rPr>
                <w:rFonts w:ascii="Arial" w:eastAsia="Times New Roman" w:hAnsi="Arial" w:cs="Arial"/>
                <w:b/>
                <w:color w:val="000000"/>
              </w:rPr>
              <w:t>Phyllosph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D559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Ector</w:t>
            </w:r>
            <w:r w:rsidRPr="003D5591">
              <w:rPr>
                <w:rFonts w:ascii="Arial" w:eastAsia="Times New Roman" w:hAnsi="Arial" w:cs="Arial"/>
                <w:b/>
                <w:color w:val="000000"/>
              </w:rPr>
              <w:t>hizospher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D559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Endorhizosphere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591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ryseobacteri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5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6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wi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56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 viridiflav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4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anthomonadacea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4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cillus flex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41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anthomonadacea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3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hromobac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41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2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7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reptomyc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7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win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ryseobacteri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Kineospori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5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ryseobacteri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4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hingobacterium faeci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Micromonospor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3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3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anthinobacteri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2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7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amonad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 viridiflav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3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Aeromonad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8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 viridiflav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reptomyc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1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4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autersiell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2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1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ulobacter henrici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0</w:t>
            </w:r>
          </w:p>
        </w:tc>
      </w:tr>
      <w:tr w:rsidR="00D9771A" w:rsidRPr="003D5591" w:rsidTr="009908F9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3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hromobac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32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3D5591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Actinomycetal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71A" w:rsidRPr="003D5591" w:rsidRDefault="00D9771A" w:rsidP="009908F9">
            <w:pPr>
              <w:rPr>
                <w:rFonts w:ascii="Arial" w:eastAsia="Times New Roman" w:hAnsi="Arial"/>
                <w:color w:val="000000"/>
              </w:rPr>
            </w:pPr>
            <w:r w:rsidRPr="003D5591">
              <w:rPr>
                <w:rFonts w:ascii="Arial" w:eastAsia="Times New Roman" w:hAnsi="Arial"/>
                <w:color w:val="000000"/>
              </w:rPr>
              <w:t>0.10</w:t>
            </w:r>
          </w:p>
        </w:tc>
      </w:tr>
    </w:tbl>
    <w:p w:rsidR="008F064D" w:rsidRDefault="008F064D">
      <w:bookmarkStart w:id="0" w:name="_GoBack"/>
      <w:bookmarkEnd w:id="0"/>
    </w:p>
    <w:sectPr w:rsidR="008F064D" w:rsidSect="00D9771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71A"/>
    <w:rsid w:val="008F064D"/>
    <w:rsid w:val="00BC38CE"/>
    <w:rsid w:val="00D9771A"/>
    <w:rsid w:val="00E7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13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1A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1A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u-Irving</dc:creator>
  <cp:keywords/>
  <dc:description/>
  <cp:lastModifiedBy>Patricia Lu-Irving</cp:lastModifiedBy>
  <cp:revision>1</cp:revision>
  <dcterms:created xsi:type="dcterms:W3CDTF">2019-02-05T23:13:00Z</dcterms:created>
  <dcterms:modified xsi:type="dcterms:W3CDTF">2019-02-05T23:14:00Z</dcterms:modified>
</cp:coreProperties>
</file>